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1B6FA" w14:textId="77777777" w:rsidR="00C87A83" w:rsidRDefault="00C87A83" w:rsidP="00216B36">
      <w:bookmarkStart w:id="0" w:name="_GoBack"/>
      <w:bookmarkEnd w:id="0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114"/>
        <w:gridCol w:w="6095"/>
      </w:tblGrid>
      <w:tr w:rsidR="00C87A83" w14:paraId="44B1C3C2" w14:textId="77777777" w:rsidTr="0F77A239">
        <w:tc>
          <w:tcPr>
            <w:tcW w:w="3114" w:type="dxa"/>
          </w:tcPr>
          <w:p w14:paraId="3C455AA7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Organisation</w:t>
            </w:r>
          </w:p>
        </w:tc>
        <w:tc>
          <w:tcPr>
            <w:tcW w:w="6095" w:type="dxa"/>
          </w:tcPr>
          <w:p w14:paraId="4BB39D99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 xml:space="preserve">Website </w:t>
            </w:r>
          </w:p>
        </w:tc>
      </w:tr>
      <w:tr w:rsidR="00C87A83" w14:paraId="441DBB71" w14:textId="77777777" w:rsidTr="0F77A239">
        <w:tc>
          <w:tcPr>
            <w:tcW w:w="3114" w:type="dxa"/>
          </w:tcPr>
          <w:p w14:paraId="72AFC6C2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Japanese Physical Therapy Association</w:t>
            </w:r>
          </w:p>
        </w:tc>
        <w:tc>
          <w:tcPr>
            <w:tcW w:w="6095" w:type="dxa"/>
          </w:tcPr>
          <w:p w14:paraId="5C690626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http://www.japanpt.or.jp/english/international/for-foreigner/english/</w:t>
            </w:r>
          </w:p>
        </w:tc>
      </w:tr>
      <w:tr w:rsidR="00C87A83" w14:paraId="1DF24497" w14:textId="77777777" w:rsidTr="0F77A239">
        <w:tc>
          <w:tcPr>
            <w:tcW w:w="3114" w:type="dxa"/>
          </w:tcPr>
          <w:p w14:paraId="43ACBD82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French National Council of Physiotherapists</w:t>
            </w:r>
          </w:p>
        </w:tc>
        <w:tc>
          <w:tcPr>
            <w:tcW w:w="6095" w:type="dxa"/>
          </w:tcPr>
          <w:p w14:paraId="54EF0DCD" w14:textId="77777777" w:rsidR="00C87A83" w:rsidRPr="00844949" w:rsidRDefault="00E376C0" w:rsidP="005E7AB8">
            <w:pPr>
              <w:rPr>
                <w:color w:val="000000" w:themeColor="text1"/>
              </w:rPr>
            </w:pPr>
            <w:hyperlink r:id="rId6" w:history="1">
              <w:r w:rsidR="00C87A83" w:rsidRPr="00844949">
                <w:rPr>
                  <w:rStyle w:val="Hyperlink"/>
                  <w:color w:val="000000" w:themeColor="text1"/>
                  <w:u w:val="none"/>
                </w:rPr>
                <w:t>https://www.ordremk.fr</w:t>
              </w:r>
            </w:hyperlink>
            <w:r w:rsidR="00C87A83" w:rsidRPr="00844949">
              <w:rPr>
                <w:color w:val="000000" w:themeColor="text1"/>
              </w:rPr>
              <w:t xml:space="preserve">  </w:t>
            </w:r>
          </w:p>
          <w:p w14:paraId="71F148B0" w14:textId="77777777" w:rsidR="00C87A83" w:rsidRPr="00844949" w:rsidRDefault="00C87A83" w:rsidP="005E7AB8">
            <w:pPr>
              <w:rPr>
                <w:color w:val="000000" w:themeColor="text1"/>
              </w:rPr>
            </w:pPr>
          </w:p>
          <w:p w14:paraId="507E7243" w14:textId="77777777" w:rsidR="00C87A83" w:rsidRPr="00844949" w:rsidRDefault="00C87A83" w:rsidP="005E7AB8">
            <w:pPr>
              <w:rPr>
                <w:i/>
                <w:color w:val="000000" w:themeColor="text1"/>
              </w:rPr>
            </w:pPr>
            <w:r w:rsidRPr="00844949">
              <w:rPr>
                <w:i/>
                <w:color w:val="000000" w:themeColor="text1"/>
              </w:rPr>
              <w:t>Excluded as website not available in English</w:t>
            </w:r>
          </w:p>
        </w:tc>
      </w:tr>
      <w:tr w:rsidR="00C87A83" w14:paraId="2ABE989F" w14:textId="77777777" w:rsidTr="0F77A239">
        <w:tc>
          <w:tcPr>
            <w:tcW w:w="3114" w:type="dxa"/>
          </w:tcPr>
          <w:p w14:paraId="723E1CEF" w14:textId="77777777" w:rsidR="00C87A83" w:rsidRPr="00844949" w:rsidRDefault="0F77A239" w:rsidP="0F77A239">
            <w:pPr>
              <w:rPr>
                <w:iCs/>
                <w:color w:val="000000" w:themeColor="text1"/>
              </w:rPr>
            </w:pPr>
            <w:r w:rsidRPr="00844949">
              <w:rPr>
                <w:iCs/>
                <w:color w:val="000000" w:themeColor="text1"/>
              </w:rPr>
              <w:t>Polish Chamber of Physiotherapists</w:t>
            </w:r>
          </w:p>
        </w:tc>
        <w:tc>
          <w:tcPr>
            <w:tcW w:w="6095" w:type="dxa"/>
          </w:tcPr>
          <w:p w14:paraId="5A4CD6EA" w14:textId="794BAD99" w:rsidR="00C87A83" w:rsidRPr="00844949" w:rsidRDefault="00E376C0" w:rsidP="005E7AB8">
            <w:pPr>
              <w:rPr>
                <w:color w:val="000000" w:themeColor="text1"/>
              </w:rPr>
            </w:pPr>
            <w:hyperlink r:id="rId7">
              <w:r w:rsidR="0F77A239" w:rsidRPr="00844949">
                <w:rPr>
                  <w:rStyle w:val="Hyperlink"/>
                  <w:color w:val="000000" w:themeColor="text1"/>
                  <w:u w:val="none"/>
                </w:rPr>
                <w:t>https://kif.info.pl/polish-chamber-physiotherapists/</w:t>
              </w:r>
            </w:hyperlink>
          </w:p>
          <w:p w14:paraId="4520CBE5" w14:textId="02CCAFAC" w:rsidR="00C87A83" w:rsidRPr="00844949" w:rsidRDefault="00C87A83" w:rsidP="0F77A239">
            <w:pPr>
              <w:rPr>
                <w:color w:val="000000" w:themeColor="text1"/>
              </w:rPr>
            </w:pPr>
          </w:p>
          <w:p w14:paraId="53E8F2FC" w14:textId="5C8C9E30" w:rsidR="00C87A83" w:rsidRPr="00844949" w:rsidRDefault="0F77A239" w:rsidP="005E7AB8">
            <w:pPr>
              <w:rPr>
                <w:i/>
                <w:color w:val="000000" w:themeColor="text1"/>
              </w:rPr>
            </w:pPr>
            <w:r w:rsidRPr="00844949">
              <w:rPr>
                <w:i/>
                <w:iCs/>
                <w:color w:val="000000" w:themeColor="text1"/>
              </w:rPr>
              <w:t>Excluded as website not available in English</w:t>
            </w:r>
          </w:p>
        </w:tc>
      </w:tr>
      <w:tr w:rsidR="00C87A83" w14:paraId="36D4473F" w14:textId="77777777" w:rsidTr="0F77A239">
        <w:tc>
          <w:tcPr>
            <w:tcW w:w="3114" w:type="dxa"/>
          </w:tcPr>
          <w:p w14:paraId="6CF1D4E4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American Physical Therapy Association</w:t>
            </w:r>
          </w:p>
        </w:tc>
        <w:tc>
          <w:tcPr>
            <w:tcW w:w="6095" w:type="dxa"/>
          </w:tcPr>
          <w:p w14:paraId="14811376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https://www.apta.org</w:t>
            </w:r>
          </w:p>
        </w:tc>
      </w:tr>
      <w:tr w:rsidR="00C87A83" w14:paraId="78CEA4A3" w14:textId="77777777" w:rsidTr="0F77A239">
        <w:tc>
          <w:tcPr>
            <w:tcW w:w="3114" w:type="dxa"/>
          </w:tcPr>
          <w:p w14:paraId="08BE0A44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Chartered Society of Physiotherapy</w:t>
            </w:r>
          </w:p>
        </w:tc>
        <w:tc>
          <w:tcPr>
            <w:tcW w:w="6095" w:type="dxa"/>
          </w:tcPr>
          <w:p w14:paraId="7D9C8607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https://www.csp.org.uk</w:t>
            </w:r>
          </w:p>
        </w:tc>
      </w:tr>
      <w:tr w:rsidR="00C87A83" w14:paraId="469B8D63" w14:textId="77777777" w:rsidTr="0F77A239">
        <w:tc>
          <w:tcPr>
            <w:tcW w:w="3114" w:type="dxa"/>
          </w:tcPr>
          <w:p w14:paraId="2A8F0936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Indian Association of Physiotherapists</w:t>
            </w:r>
          </w:p>
        </w:tc>
        <w:tc>
          <w:tcPr>
            <w:tcW w:w="6095" w:type="dxa"/>
          </w:tcPr>
          <w:p w14:paraId="4C612A2B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https://www.physiotherapyindia.org</w:t>
            </w:r>
          </w:p>
        </w:tc>
      </w:tr>
      <w:tr w:rsidR="00C87A83" w14:paraId="4B0E5057" w14:textId="77777777" w:rsidTr="0F77A239">
        <w:tc>
          <w:tcPr>
            <w:tcW w:w="3114" w:type="dxa"/>
          </w:tcPr>
          <w:p w14:paraId="588BD9AB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German Association for Physiotherapy</w:t>
            </w:r>
          </w:p>
        </w:tc>
        <w:tc>
          <w:tcPr>
            <w:tcW w:w="6095" w:type="dxa"/>
          </w:tcPr>
          <w:p w14:paraId="082A52A3" w14:textId="77777777" w:rsidR="00C87A83" w:rsidRPr="00844949" w:rsidRDefault="00E376C0" w:rsidP="005E7AB8">
            <w:pPr>
              <w:rPr>
                <w:color w:val="000000" w:themeColor="text1"/>
              </w:rPr>
            </w:pPr>
            <w:hyperlink r:id="rId8" w:history="1">
              <w:r w:rsidR="00C87A83" w:rsidRPr="00844949">
                <w:rPr>
                  <w:rStyle w:val="Hyperlink"/>
                  <w:color w:val="000000" w:themeColor="text1"/>
                  <w:u w:val="none"/>
                </w:rPr>
                <w:t>https://www.physio-deutschland.de/mitglied-werden.html</w:t>
              </w:r>
            </w:hyperlink>
            <w:r w:rsidR="00C87A83" w:rsidRPr="00844949">
              <w:rPr>
                <w:color w:val="000000" w:themeColor="text1"/>
              </w:rPr>
              <w:t xml:space="preserve"> </w:t>
            </w:r>
          </w:p>
          <w:p w14:paraId="5AB0DEB3" w14:textId="77777777" w:rsidR="00C87A83" w:rsidRPr="00844949" w:rsidRDefault="00C87A83" w:rsidP="005E7AB8">
            <w:pPr>
              <w:rPr>
                <w:color w:val="000000" w:themeColor="text1"/>
              </w:rPr>
            </w:pPr>
          </w:p>
          <w:p w14:paraId="4E5C6EAA" w14:textId="77777777" w:rsidR="00C87A83" w:rsidRPr="00844949" w:rsidRDefault="00C87A83" w:rsidP="005E7AB8">
            <w:pPr>
              <w:rPr>
                <w:i/>
                <w:color w:val="000000" w:themeColor="text1"/>
              </w:rPr>
            </w:pPr>
            <w:r w:rsidRPr="00844949">
              <w:rPr>
                <w:i/>
                <w:color w:val="000000" w:themeColor="text1"/>
              </w:rPr>
              <w:t>Excluded as website not available in English</w:t>
            </w:r>
          </w:p>
        </w:tc>
      </w:tr>
      <w:tr w:rsidR="00C87A83" w14:paraId="74E365E9" w14:textId="77777777" w:rsidTr="0F77A239">
        <w:tc>
          <w:tcPr>
            <w:tcW w:w="3114" w:type="dxa"/>
          </w:tcPr>
          <w:p w14:paraId="7F2CF89C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Australian Physiotherapy Association</w:t>
            </w:r>
          </w:p>
        </w:tc>
        <w:tc>
          <w:tcPr>
            <w:tcW w:w="6095" w:type="dxa"/>
          </w:tcPr>
          <w:p w14:paraId="7B4A8529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http://www.australian.physio</w:t>
            </w:r>
          </w:p>
        </w:tc>
      </w:tr>
      <w:tr w:rsidR="00C87A83" w14:paraId="7B62B00D" w14:textId="77777777" w:rsidTr="0F77A239">
        <w:tc>
          <w:tcPr>
            <w:tcW w:w="3114" w:type="dxa"/>
          </w:tcPr>
          <w:p w14:paraId="52C98AC3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Canadian Physiotherapy Association</w:t>
            </w:r>
          </w:p>
        </w:tc>
        <w:tc>
          <w:tcPr>
            <w:tcW w:w="6095" w:type="dxa"/>
          </w:tcPr>
          <w:p w14:paraId="18DD4311" w14:textId="77777777" w:rsidR="00C87A83" w:rsidRPr="00844949" w:rsidRDefault="00C87A83" w:rsidP="005E7AB8">
            <w:pPr>
              <w:rPr>
                <w:color w:val="000000" w:themeColor="text1"/>
              </w:rPr>
            </w:pPr>
            <w:r w:rsidRPr="00844949">
              <w:rPr>
                <w:color w:val="000000" w:themeColor="text1"/>
              </w:rPr>
              <w:t>https://physiotherapy.ca</w:t>
            </w:r>
          </w:p>
        </w:tc>
      </w:tr>
      <w:tr w:rsidR="00C87A83" w14:paraId="2282B979" w14:textId="77777777" w:rsidTr="0F77A239">
        <w:tc>
          <w:tcPr>
            <w:tcW w:w="3114" w:type="dxa"/>
          </w:tcPr>
          <w:p w14:paraId="1408CA80" w14:textId="77777777" w:rsidR="00C87A83" w:rsidRPr="00844949" w:rsidRDefault="0F77A239" w:rsidP="0F77A239">
            <w:pPr>
              <w:rPr>
                <w:iCs/>
                <w:color w:val="000000" w:themeColor="text1"/>
              </w:rPr>
            </w:pPr>
            <w:r w:rsidRPr="00844949">
              <w:rPr>
                <w:iCs/>
                <w:color w:val="000000" w:themeColor="text1"/>
              </w:rPr>
              <w:t>Swedish Association of Physiotherapists</w:t>
            </w:r>
          </w:p>
        </w:tc>
        <w:tc>
          <w:tcPr>
            <w:tcW w:w="6095" w:type="dxa"/>
          </w:tcPr>
          <w:p w14:paraId="03A54A4C" w14:textId="3591CCBE" w:rsidR="00C87A83" w:rsidRPr="00844949" w:rsidRDefault="00E376C0" w:rsidP="005E7AB8">
            <w:pPr>
              <w:rPr>
                <w:color w:val="000000" w:themeColor="text1"/>
              </w:rPr>
            </w:pPr>
            <w:hyperlink r:id="rId9">
              <w:r w:rsidR="0F77A239" w:rsidRPr="00844949">
                <w:rPr>
                  <w:rStyle w:val="Hyperlink"/>
                  <w:color w:val="000000" w:themeColor="text1"/>
                  <w:u w:val="none"/>
                </w:rPr>
                <w:t>https://www.fysioterapeuterna.se/In-English/</w:t>
              </w:r>
            </w:hyperlink>
          </w:p>
          <w:p w14:paraId="248A5772" w14:textId="032DD512" w:rsidR="00C87A83" w:rsidRPr="00844949" w:rsidRDefault="00C87A83" w:rsidP="0F77A239">
            <w:pPr>
              <w:rPr>
                <w:color w:val="000000" w:themeColor="text1"/>
              </w:rPr>
            </w:pPr>
          </w:p>
          <w:p w14:paraId="304D5A02" w14:textId="3A5B5233" w:rsidR="00C87A83" w:rsidRPr="00844949" w:rsidRDefault="0F77A239" w:rsidP="005E7AB8">
            <w:pPr>
              <w:rPr>
                <w:i/>
                <w:color w:val="000000" w:themeColor="text1"/>
              </w:rPr>
            </w:pPr>
            <w:r w:rsidRPr="00844949">
              <w:rPr>
                <w:i/>
                <w:iCs/>
                <w:color w:val="000000" w:themeColor="text1"/>
              </w:rPr>
              <w:t>Excluded as website not available in English</w:t>
            </w:r>
          </w:p>
        </w:tc>
      </w:tr>
    </w:tbl>
    <w:p w14:paraId="0C121A05" w14:textId="77777777" w:rsidR="00C87A83" w:rsidRDefault="00C87A83" w:rsidP="00C87A83"/>
    <w:p w14:paraId="2D7CFB19" w14:textId="77777777" w:rsidR="00DF3546" w:rsidRDefault="00E376C0"/>
    <w:sectPr w:rsidR="00DF3546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BD5438" w14:textId="77777777" w:rsidR="00E376C0" w:rsidRDefault="00E376C0">
      <w:r>
        <w:separator/>
      </w:r>
    </w:p>
  </w:endnote>
  <w:endnote w:type="continuationSeparator" w:id="0">
    <w:p w14:paraId="3BBF4F64" w14:textId="77777777" w:rsidR="00E376C0" w:rsidRDefault="00E37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A8170" w14:textId="77777777" w:rsidR="00E376C0" w:rsidRDefault="00E376C0">
      <w:r>
        <w:separator/>
      </w:r>
    </w:p>
  </w:footnote>
  <w:footnote w:type="continuationSeparator" w:id="0">
    <w:p w14:paraId="30ADF6E3" w14:textId="77777777" w:rsidR="00E376C0" w:rsidRDefault="00E376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C354F" w14:paraId="515DED9C" w14:textId="77777777" w:rsidTr="008152D6">
      <w:tc>
        <w:tcPr>
          <w:tcW w:w="3120" w:type="dxa"/>
        </w:tcPr>
        <w:p w14:paraId="7ED35E27" w14:textId="77777777" w:rsidR="003C354F" w:rsidRDefault="00E376C0" w:rsidP="008152D6">
          <w:pPr>
            <w:pStyle w:val="Header"/>
            <w:ind w:left="-115"/>
          </w:pPr>
        </w:p>
      </w:tc>
      <w:tc>
        <w:tcPr>
          <w:tcW w:w="3120" w:type="dxa"/>
        </w:tcPr>
        <w:p w14:paraId="0DCFF289" w14:textId="77777777" w:rsidR="003C354F" w:rsidRDefault="00E376C0" w:rsidP="008152D6">
          <w:pPr>
            <w:pStyle w:val="Header"/>
            <w:jc w:val="center"/>
          </w:pPr>
        </w:p>
      </w:tc>
      <w:tc>
        <w:tcPr>
          <w:tcW w:w="3120" w:type="dxa"/>
        </w:tcPr>
        <w:p w14:paraId="7D9828B0" w14:textId="77777777" w:rsidR="003C354F" w:rsidRDefault="00E376C0" w:rsidP="008152D6">
          <w:pPr>
            <w:pStyle w:val="Header"/>
            <w:ind w:right="-115"/>
            <w:jc w:val="right"/>
          </w:pPr>
        </w:p>
      </w:tc>
    </w:tr>
  </w:tbl>
  <w:p w14:paraId="1B715550" w14:textId="77777777" w:rsidR="003C354F" w:rsidRDefault="00E376C0" w:rsidP="008152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A83"/>
    <w:rsid w:val="0001527B"/>
    <w:rsid w:val="00016166"/>
    <w:rsid w:val="00093311"/>
    <w:rsid w:val="00097656"/>
    <w:rsid w:val="000A7DAA"/>
    <w:rsid w:val="00122219"/>
    <w:rsid w:val="001B0B0D"/>
    <w:rsid w:val="001B7CD8"/>
    <w:rsid w:val="00216B36"/>
    <w:rsid w:val="002346F6"/>
    <w:rsid w:val="002439EC"/>
    <w:rsid w:val="00287F6F"/>
    <w:rsid w:val="00294B9A"/>
    <w:rsid w:val="00294C4D"/>
    <w:rsid w:val="00297D53"/>
    <w:rsid w:val="002C37FB"/>
    <w:rsid w:val="002E1A71"/>
    <w:rsid w:val="002F59B7"/>
    <w:rsid w:val="003147BF"/>
    <w:rsid w:val="00370A48"/>
    <w:rsid w:val="00443C99"/>
    <w:rsid w:val="004475E9"/>
    <w:rsid w:val="00462D27"/>
    <w:rsid w:val="004B6211"/>
    <w:rsid w:val="004C382C"/>
    <w:rsid w:val="004C3AB0"/>
    <w:rsid w:val="005113DC"/>
    <w:rsid w:val="00537BEB"/>
    <w:rsid w:val="0058447F"/>
    <w:rsid w:val="005A26BE"/>
    <w:rsid w:val="00605F60"/>
    <w:rsid w:val="006700CA"/>
    <w:rsid w:val="00704DA5"/>
    <w:rsid w:val="00720A3B"/>
    <w:rsid w:val="00740DC0"/>
    <w:rsid w:val="007D79ED"/>
    <w:rsid w:val="007F193A"/>
    <w:rsid w:val="00830C9D"/>
    <w:rsid w:val="00844949"/>
    <w:rsid w:val="00881ADF"/>
    <w:rsid w:val="008C655B"/>
    <w:rsid w:val="008F3412"/>
    <w:rsid w:val="0090764B"/>
    <w:rsid w:val="00921467"/>
    <w:rsid w:val="00931B50"/>
    <w:rsid w:val="009D3C61"/>
    <w:rsid w:val="009F319C"/>
    <w:rsid w:val="00A073BB"/>
    <w:rsid w:val="00A22496"/>
    <w:rsid w:val="00A47C49"/>
    <w:rsid w:val="00AD22E3"/>
    <w:rsid w:val="00B94E78"/>
    <w:rsid w:val="00BB7619"/>
    <w:rsid w:val="00BD6E1E"/>
    <w:rsid w:val="00C360C3"/>
    <w:rsid w:val="00C6494F"/>
    <w:rsid w:val="00C8077D"/>
    <w:rsid w:val="00C87A83"/>
    <w:rsid w:val="00C916A3"/>
    <w:rsid w:val="00C94238"/>
    <w:rsid w:val="00CC026E"/>
    <w:rsid w:val="00D82260"/>
    <w:rsid w:val="00D93DBE"/>
    <w:rsid w:val="00D949B8"/>
    <w:rsid w:val="00D97D39"/>
    <w:rsid w:val="00DD0C39"/>
    <w:rsid w:val="00DD1AA9"/>
    <w:rsid w:val="00DD7E86"/>
    <w:rsid w:val="00DF03B6"/>
    <w:rsid w:val="00E23CC3"/>
    <w:rsid w:val="00E34DD0"/>
    <w:rsid w:val="00E376C0"/>
    <w:rsid w:val="00EC7851"/>
    <w:rsid w:val="00EF4FDF"/>
    <w:rsid w:val="00F36070"/>
    <w:rsid w:val="00FB16EB"/>
    <w:rsid w:val="0F77A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8E0E0"/>
  <w15:chartTrackingRefBased/>
  <w15:docId w15:val="{2F354190-06E5-6048-ACE3-5BA6EEBE5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7A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7A8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87A83"/>
    <w:rPr>
      <w:rFonts w:ascii="Times New Roman" w:eastAsia="Times New Roman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87A83"/>
  </w:style>
  <w:style w:type="paragraph" w:styleId="Header">
    <w:name w:val="header"/>
    <w:basedOn w:val="Normal"/>
    <w:link w:val="HeaderChar"/>
    <w:uiPriority w:val="99"/>
    <w:unhideWhenUsed/>
    <w:rsid w:val="00C87A8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C87A83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7A83"/>
  </w:style>
  <w:style w:type="paragraph" w:styleId="Footer">
    <w:name w:val="footer"/>
    <w:basedOn w:val="Normal"/>
    <w:link w:val="FooterChar"/>
    <w:uiPriority w:val="99"/>
    <w:unhideWhenUsed/>
    <w:rsid w:val="00C87A8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C87A8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hysio-deutschland.de/mitglied-werden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kif.info.pl/polish-chamber-physiotherapists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rdremk.f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fysioterapeuterna.se/In-English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Vallance</dc:creator>
  <cp:keywords/>
  <dc:description/>
  <cp:lastModifiedBy>Patrick Vallance</cp:lastModifiedBy>
  <cp:revision>4</cp:revision>
  <dcterms:created xsi:type="dcterms:W3CDTF">2021-03-24T05:41:00Z</dcterms:created>
  <dcterms:modified xsi:type="dcterms:W3CDTF">2021-03-24T05:41:00Z</dcterms:modified>
</cp:coreProperties>
</file>